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430F" w:rsidRPr="00DA161D" w:rsidRDefault="002C430F" w:rsidP="002C430F">
      <w:pPr>
        <w:spacing w:after="120"/>
        <w:rPr>
          <w:rFonts w:ascii="Times New Roman" w:hAnsi="Times New Roman" w:cs="Times New Roman"/>
        </w:rPr>
      </w:pPr>
      <w:bookmarkStart w:id="0" w:name="_GoBack"/>
      <w:bookmarkEnd w:id="0"/>
      <w:r w:rsidRPr="00DA161D">
        <w:rPr>
          <w:rFonts w:ascii="Times New Roman" w:hAnsi="Times New Roman" w:cs="Times New Roman"/>
          <w:b/>
          <w:bCs/>
        </w:rPr>
        <w:t xml:space="preserve">Table </w:t>
      </w:r>
      <w:proofErr w:type="spellStart"/>
      <w:r w:rsidRPr="00DA161D">
        <w:rPr>
          <w:rFonts w:ascii="Times New Roman" w:hAnsi="Times New Roman" w:cs="Times New Roman"/>
          <w:b/>
          <w:bCs/>
        </w:rPr>
        <w:t>S8</w:t>
      </w:r>
      <w:proofErr w:type="spellEnd"/>
      <w:r w:rsidRPr="00DA161D">
        <w:rPr>
          <w:rFonts w:ascii="Times New Roman" w:hAnsi="Times New Roman" w:cs="Times New Roman"/>
          <w:b/>
          <w:bCs/>
        </w:rPr>
        <w:t>:</w:t>
      </w:r>
      <w:r w:rsidRPr="00DA161D">
        <w:rPr>
          <w:rFonts w:ascii="Times New Roman" w:hAnsi="Times New Roman" w:cs="Times New Roman"/>
        </w:rPr>
        <w:t xml:space="preserve"> Clinical features occurring in syndromes caused by mutations in genes downregulated (FDR &lt; 0.05) in </w:t>
      </w:r>
      <w:proofErr w:type="spellStart"/>
      <w:r w:rsidRPr="00DA161D">
        <w:rPr>
          <w:rFonts w:ascii="Times New Roman" w:hAnsi="Times New Roman" w:cs="Times New Roman"/>
          <w:i/>
          <w:iCs/>
        </w:rPr>
        <w:t>Kat6a</w:t>
      </w:r>
      <w:proofErr w:type="spellEnd"/>
      <w:r w:rsidRPr="00DA161D">
        <w:rPr>
          <w:rFonts w:ascii="Times New Roman" w:hAnsi="Times New Roman" w:cs="Times New Roman"/>
          <w:i/>
          <w:iCs/>
          <w:vertAlign w:val="superscript"/>
        </w:rPr>
        <w:t>+/–</w:t>
      </w:r>
      <w:r w:rsidRPr="00DA161D">
        <w:rPr>
          <w:rFonts w:ascii="Times New Roman" w:hAnsi="Times New Roman" w:cs="Times New Roman"/>
        </w:rPr>
        <w:t xml:space="preserve"> vs. </w:t>
      </w:r>
      <w:proofErr w:type="spellStart"/>
      <w:r w:rsidRPr="00DA161D">
        <w:rPr>
          <w:rFonts w:ascii="Times New Roman" w:hAnsi="Times New Roman" w:cs="Times New Roman"/>
          <w:i/>
          <w:iCs/>
        </w:rPr>
        <w:t>Kat6a</w:t>
      </w:r>
      <w:proofErr w:type="spellEnd"/>
      <w:r w:rsidRPr="00DA161D">
        <w:rPr>
          <w:rFonts w:ascii="Times New Roman" w:hAnsi="Times New Roman" w:cs="Times New Roman"/>
          <w:i/>
          <w:iCs/>
          <w:vertAlign w:val="superscript"/>
        </w:rPr>
        <w:t>+/+</w:t>
      </w:r>
      <w:r w:rsidRPr="00DA161D">
        <w:rPr>
          <w:rFonts w:ascii="Times New Roman" w:hAnsi="Times New Roman" w:cs="Times New Roman"/>
        </w:rPr>
        <w:t xml:space="preserve"> </w:t>
      </w:r>
      <w:r w:rsidRPr="00DA161D">
        <w:rPr>
          <w:rFonts w:ascii="Times New Roman" w:hAnsi="Times New Roman" w:cs="Times New Roman"/>
          <w:iCs/>
        </w:rPr>
        <w:t>d</w:t>
      </w:r>
      <w:r w:rsidRPr="00DA161D">
        <w:rPr>
          <w:rFonts w:ascii="Times New Roman" w:hAnsi="Times New Roman" w:cs="Times New Roman"/>
        </w:rPr>
        <w:t>orsal telencephal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5"/>
        <w:gridCol w:w="3015"/>
        <w:gridCol w:w="1088"/>
        <w:gridCol w:w="2204"/>
        <w:gridCol w:w="2060"/>
      </w:tblGrid>
      <w:tr w:rsidR="002C430F" w:rsidRPr="00DA161D" w:rsidTr="006D600D">
        <w:tc>
          <w:tcPr>
            <w:tcW w:w="0" w:type="auto"/>
            <w:hideMark/>
          </w:tcPr>
          <w:p w:rsidR="002C430F" w:rsidRPr="00DA161D" w:rsidRDefault="002C430F" w:rsidP="006D600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</w:pPr>
            <w:r w:rsidRPr="00DA161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Gene</w:t>
            </w:r>
          </w:p>
        </w:tc>
        <w:tc>
          <w:tcPr>
            <w:tcW w:w="3015" w:type="dxa"/>
            <w:hideMark/>
          </w:tcPr>
          <w:p w:rsidR="002C430F" w:rsidRPr="00DA161D" w:rsidRDefault="002C430F" w:rsidP="006D600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</w:pPr>
            <w:r w:rsidRPr="00DA161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Condition</w:t>
            </w:r>
          </w:p>
        </w:tc>
        <w:tc>
          <w:tcPr>
            <w:tcW w:w="958" w:type="dxa"/>
            <w:hideMark/>
          </w:tcPr>
          <w:p w:rsidR="002C430F" w:rsidRPr="00DA161D" w:rsidRDefault="002C430F" w:rsidP="006D600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</w:pPr>
            <w:hyperlink r:id="rId5" w:history="1">
              <w:r w:rsidRPr="00DA161D">
                <w:rPr>
                  <w:rFonts w:ascii="Times New Roman" w:eastAsia="Times New Roman" w:hAnsi="Times New Roman" w:cs="Times New Roman"/>
                  <w:b/>
                  <w:bCs/>
                  <w:color w:val="000000" w:themeColor="text1"/>
                  <w:sz w:val="16"/>
                  <w:szCs w:val="16"/>
                  <w:lang w:val="en-AU" w:eastAsia="en-GB"/>
                </w:rPr>
                <w:t>Inheritance</w:t>
              </w:r>
            </w:hyperlink>
            <w:r w:rsidRPr="00DA161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*</w:t>
            </w:r>
          </w:p>
        </w:tc>
        <w:tc>
          <w:tcPr>
            <w:tcW w:w="2204" w:type="dxa"/>
            <w:hideMark/>
          </w:tcPr>
          <w:p w:rsidR="002C430F" w:rsidRPr="00DA161D" w:rsidRDefault="002C430F" w:rsidP="006D600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</w:pPr>
            <w:hyperlink r:id="rId6" w:history="1">
              <w:r w:rsidRPr="00DA161D">
                <w:rPr>
                  <w:rFonts w:ascii="Times New Roman" w:eastAsia="Times New Roman" w:hAnsi="Times New Roman" w:cs="Times New Roman"/>
                  <w:b/>
                  <w:bCs/>
                  <w:color w:val="000000" w:themeColor="text1"/>
                  <w:sz w:val="16"/>
                  <w:szCs w:val="16"/>
                  <w:lang w:val="en-AU" w:eastAsia="en-GB"/>
                </w:rPr>
                <w:t>Allelic conditions</w:t>
              </w:r>
            </w:hyperlink>
          </w:p>
        </w:tc>
        <w:tc>
          <w:tcPr>
            <w:tcW w:w="0" w:type="auto"/>
            <w:hideMark/>
          </w:tcPr>
          <w:p w:rsidR="002C430F" w:rsidRPr="00DA161D" w:rsidRDefault="002C430F" w:rsidP="006D600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</w:pPr>
            <w:hyperlink r:id="rId7" w:history="1">
              <w:r w:rsidRPr="00DA161D">
                <w:rPr>
                  <w:rFonts w:ascii="Times New Roman" w:eastAsia="Times New Roman" w:hAnsi="Times New Roman" w:cs="Times New Roman"/>
                  <w:b/>
                  <w:bCs/>
                  <w:color w:val="000000" w:themeColor="text1"/>
                  <w:sz w:val="16"/>
                  <w:szCs w:val="16"/>
                  <w:lang w:val="en-AU" w:eastAsia="en-GB"/>
                </w:rPr>
                <w:t>Manifestation categories</w:t>
              </w:r>
            </w:hyperlink>
          </w:p>
        </w:tc>
      </w:tr>
      <w:tr w:rsidR="002C430F" w:rsidRPr="00DA161D" w:rsidTr="006D600D">
        <w:tc>
          <w:tcPr>
            <w:tcW w:w="0" w:type="auto"/>
            <w:hideMark/>
          </w:tcPr>
          <w:p w:rsidR="002C430F" w:rsidRPr="00DA161D" w:rsidRDefault="002C430F" w:rsidP="006D600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5"/>
                <w:szCs w:val="15"/>
                <w:lang w:val="en-AU" w:eastAsia="en-GB"/>
              </w:rPr>
            </w:pPr>
            <w:proofErr w:type="spellStart"/>
            <w:r w:rsidRPr="00DA161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5"/>
                <w:szCs w:val="15"/>
                <w:lang w:val="en-AU" w:eastAsia="en-GB"/>
              </w:rPr>
              <w:t>ATP6V0C</w:t>
            </w:r>
            <w:proofErr w:type="spellEnd"/>
          </w:p>
        </w:tc>
        <w:tc>
          <w:tcPr>
            <w:tcW w:w="3015" w:type="dxa"/>
            <w:hideMark/>
          </w:tcPr>
          <w:p w:rsidR="002C430F" w:rsidRPr="00DA161D" w:rsidRDefault="002C430F" w:rsidP="006D600D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AU" w:eastAsia="en-GB"/>
              </w:rPr>
            </w:pPr>
            <w:r w:rsidRPr="00DA161D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AU" w:eastAsia="en-GB"/>
              </w:rPr>
              <w:t>Epilepsy, early onset 3, with or without developmental delay</w:t>
            </w:r>
          </w:p>
        </w:tc>
        <w:tc>
          <w:tcPr>
            <w:tcW w:w="958" w:type="dxa"/>
            <w:hideMark/>
          </w:tcPr>
          <w:p w:rsidR="002C430F" w:rsidRPr="00DA161D" w:rsidRDefault="002C430F" w:rsidP="006D600D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AU" w:eastAsia="en-GB"/>
              </w:rPr>
            </w:pPr>
            <w:r w:rsidRPr="00DA161D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AU" w:eastAsia="en-GB"/>
              </w:rPr>
              <w:t>AD</w:t>
            </w:r>
          </w:p>
        </w:tc>
        <w:tc>
          <w:tcPr>
            <w:tcW w:w="2204" w:type="dxa"/>
            <w:hideMark/>
          </w:tcPr>
          <w:p w:rsidR="002C430F" w:rsidRPr="00DA161D" w:rsidRDefault="002C430F" w:rsidP="006D600D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AU" w:eastAsia="en-GB"/>
              </w:rPr>
            </w:pPr>
            <w:hyperlink r:id="rId8" w:history="1">
              <w:r w:rsidRPr="00DA161D">
                <w:rPr>
                  <w:rFonts w:ascii="Times New Roman" w:eastAsia="Times New Roman" w:hAnsi="Times New Roman" w:cs="Times New Roman"/>
                  <w:color w:val="000000" w:themeColor="text1"/>
                  <w:sz w:val="15"/>
                  <w:szCs w:val="15"/>
                  <w:lang w:val="en-AU" w:eastAsia="en-GB"/>
                </w:rPr>
                <w:t>N/A</w:t>
              </w:r>
            </w:hyperlink>
          </w:p>
        </w:tc>
        <w:tc>
          <w:tcPr>
            <w:tcW w:w="0" w:type="auto"/>
            <w:hideMark/>
          </w:tcPr>
          <w:p w:rsidR="002C430F" w:rsidRPr="00DA161D" w:rsidRDefault="002C430F" w:rsidP="006D600D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AU" w:eastAsia="en-GB"/>
              </w:rPr>
            </w:pPr>
            <w:r w:rsidRPr="00DA161D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AU" w:eastAsia="en-GB"/>
              </w:rPr>
              <w:t>Cardiovascular; Craniofacial; Dental; Neurologic</w:t>
            </w:r>
          </w:p>
        </w:tc>
      </w:tr>
      <w:tr w:rsidR="002C430F" w:rsidRPr="00DA161D" w:rsidTr="006D600D">
        <w:tc>
          <w:tcPr>
            <w:tcW w:w="0" w:type="auto"/>
            <w:hideMark/>
          </w:tcPr>
          <w:p w:rsidR="002C430F" w:rsidRPr="00DA161D" w:rsidRDefault="002C430F" w:rsidP="006D600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5"/>
                <w:szCs w:val="15"/>
                <w:lang w:val="en-AU" w:eastAsia="en-GB"/>
              </w:rPr>
            </w:pPr>
            <w:proofErr w:type="spellStart"/>
            <w:r w:rsidRPr="00DA161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5"/>
                <w:szCs w:val="15"/>
                <w:lang w:val="en-AU" w:eastAsia="en-GB"/>
              </w:rPr>
              <w:t>CALM2</w:t>
            </w:r>
            <w:proofErr w:type="spellEnd"/>
          </w:p>
        </w:tc>
        <w:tc>
          <w:tcPr>
            <w:tcW w:w="3015" w:type="dxa"/>
            <w:hideMark/>
          </w:tcPr>
          <w:p w:rsidR="002C430F" w:rsidRPr="00DA161D" w:rsidRDefault="002C430F" w:rsidP="006D600D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AU" w:eastAsia="en-GB"/>
              </w:rPr>
            </w:pPr>
            <w:r w:rsidRPr="00DA161D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AU" w:eastAsia="en-GB"/>
              </w:rPr>
              <w:t>Long QT syndrome 15</w:t>
            </w:r>
          </w:p>
        </w:tc>
        <w:tc>
          <w:tcPr>
            <w:tcW w:w="958" w:type="dxa"/>
            <w:hideMark/>
          </w:tcPr>
          <w:p w:rsidR="002C430F" w:rsidRPr="00DA161D" w:rsidRDefault="002C430F" w:rsidP="006D600D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AU" w:eastAsia="en-GB"/>
              </w:rPr>
            </w:pPr>
            <w:r w:rsidRPr="00DA161D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AU" w:eastAsia="en-GB"/>
              </w:rPr>
              <w:t>AD</w:t>
            </w:r>
          </w:p>
        </w:tc>
        <w:tc>
          <w:tcPr>
            <w:tcW w:w="2204" w:type="dxa"/>
            <w:hideMark/>
          </w:tcPr>
          <w:p w:rsidR="002C430F" w:rsidRPr="00DA161D" w:rsidRDefault="002C430F" w:rsidP="006D600D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AU" w:eastAsia="en-GB"/>
              </w:rPr>
            </w:pPr>
            <w:r w:rsidRPr="00DA161D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AU" w:eastAsia="en-GB"/>
              </w:rPr>
              <w:t> </w:t>
            </w:r>
          </w:p>
        </w:tc>
        <w:tc>
          <w:tcPr>
            <w:tcW w:w="0" w:type="auto"/>
            <w:hideMark/>
          </w:tcPr>
          <w:p w:rsidR="002C430F" w:rsidRPr="00DA161D" w:rsidRDefault="002C430F" w:rsidP="006D600D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AU" w:eastAsia="en-GB"/>
              </w:rPr>
            </w:pPr>
            <w:r w:rsidRPr="00DA161D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AU" w:eastAsia="en-GB"/>
              </w:rPr>
              <w:t>Cardiovascular; Neurologic</w:t>
            </w:r>
          </w:p>
        </w:tc>
      </w:tr>
      <w:tr w:rsidR="002C430F" w:rsidRPr="00DA161D" w:rsidTr="006D600D">
        <w:tc>
          <w:tcPr>
            <w:tcW w:w="0" w:type="auto"/>
            <w:hideMark/>
          </w:tcPr>
          <w:p w:rsidR="002C430F" w:rsidRPr="00DA161D" w:rsidRDefault="002C430F" w:rsidP="006D600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5"/>
                <w:szCs w:val="15"/>
                <w:lang w:val="en-AU" w:eastAsia="en-GB"/>
              </w:rPr>
            </w:pPr>
            <w:proofErr w:type="spellStart"/>
            <w:r w:rsidRPr="00DA161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5"/>
                <w:szCs w:val="15"/>
                <w:lang w:val="en-AU" w:eastAsia="en-GB"/>
              </w:rPr>
              <w:t>HNRNPA1</w:t>
            </w:r>
            <w:proofErr w:type="spellEnd"/>
          </w:p>
        </w:tc>
        <w:tc>
          <w:tcPr>
            <w:tcW w:w="3015" w:type="dxa"/>
            <w:hideMark/>
          </w:tcPr>
          <w:p w:rsidR="002C430F" w:rsidRPr="00DA161D" w:rsidRDefault="002C430F" w:rsidP="006D600D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AU" w:eastAsia="en-GB"/>
              </w:rPr>
            </w:pPr>
            <w:r w:rsidRPr="00DA161D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AU" w:eastAsia="en-GB"/>
              </w:rPr>
              <w:t>Amyotrophic lateral sclerosis 20; Inclusion body myopathy with early-onset Paget disease with or without frontotemporal dementia 3; Myopathy, distal, 3</w:t>
            </w:r>
          </w:p>
        </w:tc>
        <w:tc>
          <w:tcPr>
            <w:tcW w:w="958" w:type="dxa"/>
            <w:hideMark/>
          </w:tcPr>
          <w:p w:rsidR="002C430F" w:rsidRPr="00DA161D" w:rsidRDefault="002C430F" w:rsidP="006D600D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AU" w:eastAsia="en-GB"/>
              </w:rPr>
            </w:pPr>
            <w:r w:rsidRPr="00DA161D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AU" w:eastAsia="en-GB"/>
              </w:rPr>
              <w:t>AD</w:t>
            </w:r>
          </w:p>
        </w:tc>
        <w:tc>
          <w:tcPr>
            <w:tcW w:w="2204" w:type="dxa"/>
            <w:hideMark/>
          </w:tcPr>
          <w:p w:rsidR="002C430F" w:rsidRPr="00DA161D" w:rsidRDefault="002C430F" w:rsidP="006D600D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AU" w:eastAsia="en-GB"/>
              </w:rPr>
            </w:pPr>
            <w:hyperlink r:id="rId9" w:history="1">
              <w:r w:rsidRPr="00DA161D">
                <w:rPr>
                  <w:rFonts w:ascii="Times New Roman" w:eastAsia="Times New Roman" w:hAnsi="Times New Roman" w:cs="Times New Roman"/>
                  <w:color w:val="000000" w:themeColor="text1"/>
                  <w:sz w:val="15"/>
                  <w:szCs w:val="15"/>
                  <w:lang w:val="en-AU" w:eastAsia="en-GB"/>
                </w:rPr>
                <w:t>N/A</w:t>
              </w:r>
            </w:hyperlink>
          </w:p>
        </w:tc>
        <w:tc>
          <w:tcPr>
            <w:tcW w:w="0" w:type="auto"/>
            <w:hideMark/>
          </w:tcPr>
          <w:p w:rsidR="002C430F" w:rsidRPr="00DA161D" w:rsidRDefault="002C430F" w:rsidP="006D600D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AU" w:eastAsia="en-GB"/>
              </w:rPr>
            </w:pPr>
            <w:r w:rsidRPr="00DA161D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AU" w:eastAsia="en-GB"/>
              </w:rPr>
              <w:t>Musculoskeletal; Neurologic</w:t>
            </w:r>
          </w:p>
        </w:tc>
      </w:tr>
      <w:tr w:rsidR="002C430F" w:rsidRPr="00DA161D" w:rsidTr="006D600D">
        <w:tc>
          <w:tcPr>
            <w:tcW w:w="0" w:type="auto"/>
            <w:hideMark/>
          </w:tcPr>
          <w:p w:rsidR="002C430F" w:rsidRPr="00DA161D" w:rsidRDefault="002C430F" w:rsidP="006D600D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5"/>
                <w:szCs w:val="15"/>
                <w:lang w:val="en-AU" w:eastAsia="en-GB"/>
              </w:rPr>
            </w:pPr>
            <w:proofErr w:type="spellStart"/>
            <w:r w:rsidRPr="00DA161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5"/>
                <w:szCs w:val="15"/>
                <w:lang w:val="en-AU" w:eastAsia="en-GB"/>
              </w:rPr>
              <w:t>HNRNPK</w:t>
            </w:r>
            <w:proofErr w:type="spellEnd"/>
          </w:p>
        </w:tc>
        <w:tc>
          <w:tcPr>
            <w:tcW w:w="3015" w:type="dxa"/>
            <w:hideMark/>
          </w:tcPr>
          <w:p w:rsidR="002C430F" w:rsidRPr="00DA161D" w:rsidRDefault="002C430F" w:rsidP="006D600D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AU" w:eastAsia="en-GB"/>
              </w:rPr>
            </w:pPr>
            <w:r w:rsidRPr="00DA161D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AU" w:eastAsia="en-GB"/>
              </w:rPr>
              <w:t>Au-Kline syndrome</w:t>
            </w:r>
          </w:p>
        </w:tc>
        <w:tc>
          <w:tcPr>
            <w:tcW w:w="958" w:type="dxa"/>
            <w:hideMark/>
          </w:tcPr>
          <w:p w:rsidR="002C430F" w:rsidRPr="00DA161D" w:rsidRDefault="002C430F" w:rsidP="006D600D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AU" w:eastAsia="en-GB"/>
              </w:rPr>
            </w:pPr>
            <w:r w:rsidRPr="00DA161D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AU" w:eastAsia="en-GB"/>
              </w:rPr>
              <w:t>AD</w:t>
            </w:r>
          </w:p>
        </w:tc>
        <w:tc>
          <w:tcPr>
            <w:tcW w:w="2204" w:type="dxa"/>
            <w:hideMark/>
          </w:tcPr>
          <w:p w:rsidR="002C430F" w:rsidRPr="00DA161D" w:rsidRDefault="002C430F" w:rsidP="006D600D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AU" w:eastAsia="en-GB"/>
              </w:rPr>
            </w:pPr>
            <w:r w:rsidRPr="00DA161D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AU" w:eastAsia="en-GB"/>
              </w:rPr>
              <w:t> </w:t>
            </w:r>
          </w:p>
        </w:tc>
        <w:tc>
          <w:tcPr>
            <w:tcW w:w="0" w:type="auto"/>
            <w:hideMark/>
          </w:tcPr>
          <w:p w:rsidR="002C430F" w:rsidRPr="00DA161D" w:rsidRDefault="002C430F" w:rsidP="006D600D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AU" w:eastAsia="en-GB"/>
              </w:rPr>
            </w:pPr>
            <w:r w:rsidRPr="00DA161D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AU" w:eastAsia="en-GB"/>
              </w:rPr>
              <w:t>Cardiovascular; Craniofacial; Musculoskeletal; Neurologic</w:t>
            </w:r>
          </w:p>
        </w:tc>
      </w:tr>
      <w:tr w:rsidR="002C430F" w:rsidRPr="00DA161D" w:rsidTr="006D600D">
        <w:tc>
          <w:tcPr>
            <w:tcW w:w="0" w:type="auto"/>
            <w:hideMark/>
          </w:tcPr>
          <w:p w:rsidR="002C430F" w:rsidRPr="00DA161D" w:rsidRDefault="002C430F" w:rsidP="006D600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5"/>
                <w:szCs w:val="15"/>
                <w:lang w:val="en-AU" w:eastAsia="en-GB"/>
              </w:rPr>
            </w:pPr>
            <w:proofErr w:type="spellStart"/>
            <w:r w:rsidRPr="00DA161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5"/>
                <w:szCs w:val="15"/>
                <w:lang w:val="en-AU" w:eastAsia="en-GB"/>
              </w:rPr>
              <w:t>NDUFA13</w:t>
            </w:r>
            <w:proofErr w:type="spellEnd"/>
          </w:p>
        </w:tc>
        <w:tc>
          <w:tcPr>
            <w:tcW w:w="3015" w:type="dxa"/>
            <w:hideMark/>
          </w:tcPr>
          <w:p w:rsidR="002C430F" w:rsidRPr="00DA161D" w:rsidRDefault="002C430F" w:rsidP="006D600D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AU" w:eastAsia="en-GB"/>
              </w:rPr>
            </w:pPr>
            <w:r w:rsidRPr="00DA161D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AU" w:eastAsia="en-GB"/>
              </w:rPr>
              <w:t xml:space="preserve">Thyroid carcinoma, </w:t>
            </w:r>
            <w:proofErr w:type="spellStart"/>
            <w:r w:rsidRPr="00DA161D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AU" w:eastAsia="en-GB"/>
              </w:rPr>
              <w:t>Hurthle</w:t>
            </w:r>
            <w:proofErr w:type="spellEnd"/>
            <w:r w:rsidRPr="00DA161D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AU" w:eastAsia="en-GB"/>
              </w:rPr>
              <w:t xml:space="preserve"> cell</w:t>
            </w:r>
          </w:p>
        </w:tc>
        <w:tc>
          <w:tcPr>
            <w:tcW w:w="958" w:type="dxa"/>
            <w:hideMark/>
          </w:tcPr>
          <w:p w:rsidR="002C430F" w:rsidRPr="00DA161D" w:rsidRDefault="002C430F" w:rsidP="006D600D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AU" w:eastAsia="en-GB"/>
              </w:rPr>
            </w:pPr>
            <w:r w:rsidRPr="00DA161D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AU" w:eastAsia="en-GB"/>
              </w:rPr>
              <w:t>AD</w:t>
            </w:r>
          </w:p>
        </w:tc>
        <w:tc>
          <w:tcPr>
            <w:tcW w:w="2204" w:type="dxa"/>
            <w:hideMark/>
          </w:tcPr>
          <w:p w:rsidR="002C430F" w:rsidRPr="00DA161D" w:rsidRDefault="002C430F" w:rsidP="006D600D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AU" w:eastAsia="en-GB"/>
              </w:rPr>
            </w:pPr>
            <w:r w:rsidRPr="00DA161D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AU" w:eastAsia="en-GB"/>
              </w:rPr>
              <w:t>Allelic with Mitochondrial complex I deficiency, nuclear type 28 (AR)</w:t>
            </w:r>
          </w:p>
        </w:tc>
        <w:tc>
          <w:tcPr>
            <w:tcW w:w="0" w:type="auto"/>
            <w:hideMark/>
          </w:tcPr>
          <w:p w:rsidR="002C430F" w:rsidRPr="00DA161D" w:rsidRDefault="002C430F" w:rsidP="006D600D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AU" w:eastAsia="en-GB"/>
              </w:rPr>
            </w:pPr>
            <w:r w:rsidRPr="00DA161D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AU" w:eastAsia="en-GB"/>
              </w:rPr>
              <w:t>Biochemical; Neurologic; Oncologic; Ophthalmologic</w:t>
            </w:r>
          </w:p>
        </w:tc>
      </w:tr>
      <w:tr w:rsidR="002C430F" w:rsidRPr="00DA161D" w:rsidTr="006D600D">
        <w:tc>
          <w:tcPr>
            <w:tcW w:w="0" w:type="auto"/>
            <w:hideMark/>
          </w:tcPr>
          <w:p w:rsidR="002C430F" w:rsidRPr="00DA161D" w:rsidRDefault="002C430F" w:rsidP="006D600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5"/>
                <w:szCs w:val="15"/>
                <w:lang w:val="en-AU" w:eastAsia="en-GB"/>
              </w:rPr>
            </w:pPr>
            <w:proofErr w:type="spellStart"/>
            <w:r w:rsidRPr="00DA161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5"/>
                <w:szCs w:val="15"/>
                <w:lang w:val="en-AU" w:eastAsia="en-GB"/>
              </w:rPr>
              <w:t>ODC1</w:t>
            </w:r>
            <w:proofErr w:type="spellEnd"/>
          </w:p>
        </w:tc>
        <w:tc>
          <w:tcPr>
            <w:tcW w:w="3015" w:type="dxa"/>
            <w:hideMark/>
          </w:tcPr>
          <w:p w:rsidR="002C430F" w:rsidRPr="00DA161D" w:rsidRDefault="002C430F" w:rsidP="006D600D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AU" w:eastAsia="en-GB"/>
              </w:rPr>
            </w:pPr>
            <w:r w:rsidRPr="00DA161D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AU" w:eastAsia="en-GB"/>
              </w:rPr>
              <w:t>Neurodevelopmental disorder with alopecia and brain imaging abnormalities (Bachmann-</w:t>
            </w:r>
            <w:proofErr w:type="spellStart"/>
            <w:r w:rsidRPr="00DA161D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AU" w:eastAsia="en-GB"/>
              </w:rPr>
              <w:t>Bupp</w:t>
            </w:r>
            <w:proofErr w:type="spellEnd"/>
            <w:r w:rsidRPr="00DA161D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AU" w:eastAsia="en-GB"/>
              </w:rPr>
              <w:t xml:space="preserve"> syndrome)</w:t>
            </w:r>
          </w:p>
        </w:tc>
        <w:tc>
          <w:tcPr>
            <w:tcW w:w="958" w:type="dxa"/>
            <w:hideMark/>
          </w:tcPr>
          <w:p w:rsidR="002C430F" w:rsidRPr="00DA161D" w:rsidRDefault="002C430F" w:rsidP="006D600D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AU" w:eastAsia="en-GB"/>
              </w:rPr>
            </w:pPr>
            <w:r w:rsidRPr="00DA161D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AU" w:eastAsia="en-GB"/>
              </w:rPr>
              <w:t>AD</w:t>
            </w:r>
          </w:p>
        </w:tc>
        <w:tc>
          <w:tcPr>
            <w:tcW w:w="2204" w:type="dxa"/>
            <w:hideMark/>
          </w:tcPr>
          <w:p w:rsidR="002C430F" w:rsidRPr="00DA161D" w:rsidRDefault="002C430F" w:rsidP="006D600D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AU" w:eastAsia="en-GB"/>
              </w:rPr>
            </w:pPr>
            <w:hyperlink r:id="rId10" w:history="1">
              <w:r w:rsidRPr="00DA161D">
                <w:rPr>
                  <w:rFonts w:ascii="Times New Roman" w:eastAsia="Times New Roman" w:hAnsi="Times New Roman" w:cs="Times New Roman"/>
                  <w:color w:val="000000" w:themeColor="text1"/>
                  <w:sz w:val="15"/>
                  <w:szCs w:val="15"/>
                  <w:lang w:val="en-AU" w:eastAsia="en-GB"/>
                </w:rPr>
                <w:t>N/A</w:t>
              </w:r>
            </w:hyperlink>
          </w:p>
        </w:tc>
        <w:tc>
          <w:tcPr>
            <w:tcW w:w="0" w:type="auto"/>
            <w:hideMark/>
          </w:tcPr>
          <w:p w:rsidR="002C430F" w:rsidRPr="00DA161D" w:rsidRDefault="002C430F" w:rsidP="006D600D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AU" w:eastAsia="en-GB"/>
              </w:rPr>
            </w:pPr>
            <w:r w:rsidRPr="00DA161D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AU" w:eastAsia="en-GB"/>
              </w:rPr>
              <w:t>Craniofacial; Dermatologic; Musculoskeletal; Neurologic</w:t>
            </w:r>
          </w:p>
        </w:tc>
      </w:tr>
      <w:tr w:rsidR="002C430F" w:rsidRPr="00DA161D" w:rsidTr="006D600D">
        <w:tc>
          <w:tcPr>
            <w:tcW w:w="0" w:type="auto"/>
            <w:hideMark/>
          </w:tcPr>
          <w:p w:rsidR="002C430F" w:rsidRPr="00DA161D" w:rsidRDefault="002C430F" w:rsidP="006D600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5"/>
                <w:szCs w:val="15"/>
                <w:lang w:val="en-AU" w:eastAsia="en-GB"/>
              </w:rPr>
            </w:pPr>
            <w:proofErr w:type="spellStart"/>
            <w:r w:rsidRPr="00DA161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5"/>
                <w:szCs w:val="15"/>
                <w:lang w:val="en-AU" w:eastAsia="en-GB"/>
              </w:rPr>
              <w:t>RPL26</w:t>
            </w:r>
            <w:proofErr w:type="spellEnd"/>
          </w:p>
        </w:tc>
        <w:tc>
          <w:tcPr>
            <w:tcW w:w="3015" w:type="dxa"/>
            <w:hideMark/>
          </w:tcPr>
          <w:p w:rsidR="002C430F" w:rsidRPr="00DA161D" w:rsidRDefault="002C430F" w:rsidP="006D600D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AU" w:eastAsia="en-GB"/>
              </w:rPr>
            </w:pPr>
            <w:r w:rsidRPr="00DA161D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AU" w:eastAsia="en-GB"/>
              </w:rPr>
              <w:t>Diamond-</w:t>
            </w:r>
            <w:proofErr w:type="spellStart"/>
            <w:r w:rsidRPr="00DA161D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AU" w:eastAsia="en-GB"/>
              </w:rPr>
              <w:t>Blackfan</w:t>
            </w:r>
            <w:proofErr w:type="spellEnd"/>
            <w:r w:rsidRPr="00DA161D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AU" w:eastAsia="en-GB"/>
              </w:rPr>
              <w:t xml:space="preserve"> </w:t>
            </w:r>
            <w:proofErr w:type="spellStart"/>
            <w:r w:rsidRPr="00DA161D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AU" w:eastAsia="en-GB"/>
              </w:rPr>
              <w:t>anemia</w:t>
            </w:r>
            <w:proofErr w:type="spellEnd"/>
            <w:r w:rsidRPr="00DA161D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AU" w:eastAsia="en-GB"/>
              </w:rPr>
              <w:t xml:space="preserve"> 11</w:t>
            </w:r>
          </w:p>
        </w:tc>
        <w:tc>
          <w:tcPr>
            <w:tcW w:w="958" w:type="dxa"/>
            <w:hideMark/>
          </w:tcPr>
          <w:p w:rsidR="002C430F" w:rsidRPr="00DA161D" w:rsidRDefault="002C430F" w:rsidP="006D600D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AU" w:eastAsia="en-GB"/>
              </w:rPr>
            </w:pPr>
            <w:r w:rsidRPr="00DA161D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AU" w:eastAsia="en-GB"/>
              </w:rPr>
              <w:t>AD</w:t>
            </w:r>
          </w:p>
        </w:tc>
        <w:tc>
          <w:tcPr>
            <w:tcW w:w="2204" w:type="dxa"/>
            <w:hideMark/>
          </w:tcPr>
          <w:p w:rsidR="002C430F" w:rsidRPr="00DA161D" w:rsidRDefault="002C430F" w:rsidP="006D600D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AU" w:eastAsia="en-GB"/>
              </w:rPr>
            </w:pPr>
            <w:r w:rsidRPr="00DA161D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AU" w:eastAsia="en-GB"/>
              </w:rPr>
              <w:t> </w:t>
            </w:r>
          </w:p>
        </w:tc>
        <w:tc>
          <w:tcPr>
            <w:tcW w:w="0" w:type="auto"/>
            <w:hideMark/>
          </w:tcPr>
          <w:p w:rsidR="002C430F" w:rsidRPr="00DA161D" w:rsidRDefault="002C430F" w:rsidP="006D600D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AU" w:eastAsia="en-GB"/>
              </w:rPr>
            </w:pPr>
            <w:proofErr w:type="spellStart"/>
            <w:r w:rsidRPr="00DA161D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AU" w:eastAsia="en-GB"/>
              </w:rPr>
              <w:t>Audiologic</w:t>
            </w:r>
            <w:proofErr w:type="spellEnd"/>
            <w:r w:rsidRPr="00DA161D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AU" w:eastAsia="en-GB"/>
              </w:rPr>
              <w:t>/</w:t>
            </w:r>
            <w:proofErr w:type="spellStart"/>
            <w:r w:rsidRPr="00DA161D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AU" w:eastAsia="en-GB"/>
              </w:rPr>
              <w:t>Otolaryngologic</w:t>
            </w:r>
            <w:proofErr w:type="spellEnd"/>
            <w:r w:rsidRPr="00DA161D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AU" w:eastAsia="en-GB"/>
              </w:rPr>
              <w:t>; Cardiovascular; Craniofacial; Hematologic; Musculoskeletal; Oncologic; Renal</w:t>
            </w:r>
          </w:p>
        </w:tc>
      </w:tr>
      <w:tr w:rsidR="002C430F" w:rsidRPr="00DA161D" w:rsidTr="006D600D">
        <w:tc>
          <w:tcPr>
            <w:tcW w:w="0" w:type="auto"/>
            <w:hideMark/>
          </w:tcPr>
          <w:p w:rsidR="002C430F" w:rsidRPr="00DA161D" w:rsidRDefault="002C430F" w:rsidP="006D600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5"/>
                <w:szCs w:val="15"/>
                <w:lang w:val="en-AU" w:eastAsia="en-GB"/>
              </w:rPr>
            </w:pPr>
            <w:proofErr w:type="spellStart"/>
            <w:r w:rsidRPr="00DA161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5"/>
                <w:szCs w:val="15"/>
                <w:lang w:val="en-AU" w:eastAsia="en-GB"/>
              </w:rPr>
              <w:t>TOMM7</w:t>
            </w:r>
            <w:proofErr w:type="spellEnd"/>
          </w:p>
        </w:tc>
        <w:tc>
          <w:tcPr>
            <w:tcW w:w="3015" w:type="dxa"/>
            <w:hideMark/>
          </w:tcPr>
          <w:p w:rsidR="002C430F" w:rsidRPr="00DA161D" w:rsidRDefault="002C430F" w:rsidP="006D600D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AU" w:eastAsia="en-GB"/>
              </w:rPr>
            </w:pPr>
            <w:r w:rsidRPr="00DA161D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AU" w:eastAsia="en-GB"/>
              </w:rPr>
              <w:t xml:space="preserve">Garg-Mishra </w:t>
            </w:r>
            <w:proofErr w:type="spellStart"/>
            <w:r w:rsidRPr="00DA161D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AU" w:eastAsia="en-GB"/>
              </w:rPr>
              <w:t>progeroid</w:t>
            </w:r>
            <w:proofErr w:type="spellEnd"/>
            <w:r w:rsidRPr="00DA161D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AU" w:eastAsia="en-GB"/>
              </w:rPr>
              <w:t xml:space="preserve"> syndrome</w:t>
            </w:r>
          </w:p>
        </w:tc>
        <w:tc>
          <w:tcPr>
            <w:tcW w:w="958" w:type="dxa"/>
            <w:hideMark/>
          </w:tcPr>
          <w:p w:rsidR="002C430F" w:rsidRPr="00DA161D" w:rsidRDefault="002C430F" w:rsidP="006D600D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AU" w:eastAsia="en-GB"/>
              </w:rPr>
            </w:pPr>
            <w:r w:rsidRPr="00DA161D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AU" w:eastAsia="en-GB"/>
              </w:rPr>
              <w:t>AR</w:t>
            </w:r>
          </w:p>
        </w:tc>
        <w:tc>
          <w:tcPr>
            <w:tcW w:w="2204" w:type="dxa"/>
            <w:hideMark/>
          </w:tcPr>
          <w:p w:rsidR="002C430F" w:rsidRPr="00DA161D" w:rsidRDefault="002C430F" w:rsidP="006D600D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AU" w:eastAsia="en-GB"/>
              </w:rPr>
            </w:pPr>
            <w:hyperlink r:id="rId11" w:history="1">
              <w:r w:rsidRPr="00DA161D">
                <w:rPr>
                  <w:rFonts w:ascii="Times New Roman" w:eastAsia="Times New Roman" w:hAnsi="Times New Roman" w:cs="Times New Roman"/>
                  <w:color w:val="000000" w:themeColor="text1"/>
                  <w:sz w:val="15"/>
                  <w:szCs w:val="15"/>
                  <w:lang w:val="en-AU" w:eastAsia="en-GB"/>
                </w:rPr>
                <w:t>N/A</w:t>
              </w:r>
            </w:hyperlink>
          </w:p>
        </w:tc>
        <w:tc>
          <w:tcPr>
            <w:tcW w:w="0" w:type="auto"/>
            <w:hideMark/>
          </w:tcPr>
          <w:p w:rsidR="002C430F" w:rsidRPr="00DA161D" w:rsidRDefault="002C430F" w:rsidP="006D600D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AU" w:eastAsia="en-GB"/>
              </w:rPr>
            </w:pPr>
            <w:r w:rsidRPr="00DA161D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AU" w:eastAsia="en-GB"/>
              </w:rPr>
              <w:t>Craniofacial; Musculoskeletal; Neurologic</w:t>
            </w:r>
          </w:p>
        </w:tc>
      </w:tr>
      <w:tr w:rsidR="002C430F" w:rsidRPr="00DA161D" w:rsidTr="006D600D">
        <w:tc>
          <w:tcPr>
            <w:tcW w:w="0" w:type="auto"/>
            <w:hideMark/>
          </w:tcPr>
          <w:p w:rsidR="002C430F" w:rsidRPr="00DA161D" w:rsidRDefault="002C430F" w:rsidP="006D600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5"/>
                <w:szCs w:val="15"/>
                <w:lang w:val="en-AU" w:eastAsia="en-GB"/>
              </w:rPr>
            </w:pPr>
            <w:proofErr w:type="spellStart"/>
            <w:r w:rsidRPr="00DA161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5"/>
                <w:szCs w:val="15"/>
                <w:lang w:val="en-AU" w:eastAsia="en-GB"/>
              </w:rPr>
              <w:t>TPM3</w:t>
            </w:r>
            <w:proofErr w:type="spellEnd"/>
          </w:p>
        </w:tc>
        <w:tc>
          <w:tcPr>
            <w:tcW w:w="3015" w:type="dxa"/>
            <w:hideMark/>
          </w:tcPr>
          <w:p w:rsidR="002C430F" w:rsidRPr="00DA161D" w:rsidRDefault="002C430F" w:rsidP="006D600D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AU" w:eastAsia="en-GB"/>
              </w:rPr>
            </w:pPr>
            <w:r w:rsidRPr="00DA161D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AU" w:eastAsia="en-GB"/>
              </w:rPr>
              <w:t xml:space="preserve">Congenital myopathy </w:t>
            </w:r>
            <w:proofErr w:type="spellStart"/>
            <w:r w:rsidRPr="00DA161D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AU" w:eastAsia="en-GB"/>
              </w:rPr>
              <w:t>4A</w:t>
            </w:r>
            <w:proofErr w:type="spellEnd"/>
            <w:r w:rsidRPr="00DA161D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AU" w:eastAsia="en-GB"/>
              </w:rPr>
              <w:t xml:space="preserve">, autosomal dominant; Congenital myopathy </w:t>
            </w:r>
            <w:proofErr w:type="spellStart"/>
            <w:r w:rsidRPr="00DA161D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AU" w:eastAsia="en-GB"/>
              </w:rPr>
              <w:t>4B</w:t>
            </w:r>
            <w:proofErr w:type="spellEnd"/>
            <w:r w:rsidRPr="00DA161D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AU" w:eastAsia="en-GB"/>
              </w:rPr>
              <w:t>, autosomal recessive</w:t>
            </w:r>
          </w:p>
        </w:tc>
        <w:tc>
          <w:tcPr>
            <w:tcW w:w="958" w:type="dxa"/>
            <w:hideMark/>
          </w:tcPr>
          <w:p w:rsidR="002C430F" w:rsidRPr="00DA161D" w:rsidRDefault="002C430F" w:rsidP="006D600D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AU" w:eastAsia="en-GB"/>
              </w:rPr>
            </w:pPr>
            <w:r w:rsidRPr="00DA161D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AU" w:eastAsia="en-GB"/>
              </w:rPr>
              <w:t>AD/AR</w:t>
            </w:r>
          </w:p>
        </w:tc>
        <w:tc>
          <w:tcPr>
            <w:tcW w:w="2204" w:type="dxa"/>
            <w:hideMark/>
          </w:tcPr>
          <w:p w:rsidR="002C430F" w:rsidRPr="00DA161D" w:rsidRDefault="002C430F" w:rsidP="006D600D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AU" w:eastAsia="en-GB"/>
              </w:rPr>
            </w:pPr>
            <w:hyperlink r:id="rId12" w:history="1">
              <w:r w:rsidRPr="00DA161D">
                <w:rPr>
                  <w:rFonts w:ascii="Times New Roman" w:eastAsia="Times New Roman" w:hAnsi="Times New Roman" w:cs="Times New Roman"/>
                  <w:color w:val="000000" w:themeColor="text1"/>
                  <w:sz w:val="15"/>
                  <w:szCs w:val="15"/>
                  <w:lang w:val="en-AU" w:eastAsia="en-GB"/>
                </w:rPr>
                <w:t>N/A</w:t>
              </w:r>
            </w:hyperlink>
          </w:p>
        </w:tc>
        <w:tc>
          <w:tcPr>
            <w:tcW w:w="0" w:type="auto"/>
            <w:hideMark/>
          </w:tcPr>
          <w:p w:rsidR="002C430F" w:rsidRPr="00DA161D" w:rsidRDefault="002C430F" w:rsidP="006D600D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AU" w:eastAsia="en-GB"/>
              </w:rPr>
            </w:pPr>
            <w:r w:rsidRPr="00DA161D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AU" w:eastAsia="en-GB"/>
              </w:rPr>
              <w:t>Craniofacial; Musculoskeletal</w:t>
            </w:r>
          </w:p>
        </w:tc>
      </w:tr>
    </w:tbl>
    <w:p w:rsidR="002C430F" w:rsidRPr="00DA161D" w:rsidRDefault="002C430F" w:rsidP="002C430F">
      <w:pPr>
        <w:rPr>
          <w:rFonts w:ascii="Times New Roman" w:hAnsi="Times New Roman" w:cs="Times New Roman"/>
          <w:sz w:val="16"/>
          <w:szCs w:val="16"/>
        </w:rPr>
      </w:pPr>
      <w:r w:rsidRPr="00DA161D">
        <w:rPr>
          <w:rFonts w:ascii="Times New Roman" w:hAnsi="Times New Roman" w:cs="Times New Roman"/>
          <w:sz w:val="16"/>
          <w:szCs w:val="16"/>
        </w:rPr>
        <w:t>*AD, autosomal dominant; AR, autosomal recessive; XL, X-linked.</w:t>
      </w:r>
    </w:p>
    <w:p w:rsidR="00AD30D6" w:rsidRDefault="00AD30D6"/>
    <w:sectPr w:rsidR="00AD30D6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5564"/>
    <w:rsid w:val="000047B9"/>
    <w:rsid w:val="0002269A"/>
    <w:rsid w:val="00037378"/>
    <w:rsid w:val="000415B7"/>
    <w:rsid w:val="000443E8"/>
    <w:rsid w:val="00062A9B"/>
    <w:rsid w:val="000917E9"/>
    <w:rsid w:val="000B18F7"/>
    <w:rsid w:val="000E448F"/>
    <w:rsid w:val="000F7DFC"/>
    <w:rsid w:val="001414FD"/>
    <w:rsid w:val="001415D4"/>
    <w:rsid w:val="00160143"/>
    <w:rsid w:val="00166DCD"/>
    <w:rsid w:val="00186B77"/>
    <w:rsid w:val="001C29B4"/>
    <w:rsid w:val="001D22E0"/>
    <w:rsid w:val="001D687E"/>
    <w:rsid w:val="00203A7D"/>
    <w:rsid w:val="002208CB"/>
    <w:rsid w:val="00230773"/>
    <w:rsid w:val="00256AB8"/>
    <w:rsid w:val="00276FA3"/>
    <w:rsid w:val="00287F34"/>
    <w:rsid w:val="002B0704"/>
    <w:rsid w:val="002C430F"/>
    <w:rsid w:val="002C65D9"/>
    <w:rsid w:val="002E7FC7"/>
    <w:rsid w:val="00300566"/>
    <w:rsid w:val="00305564"/>
    <w:rsid w:val="003158E1"/>
    <w:rsid w:val="003162B4"/>
    <w:rsid w:val="00326272"/>
    <w:rsid w:val="00347403"/>
    <w:rsid w:val="003520F9"/>
    <w:rsid w:val="00363CB7"/>
    <w:rsid w:val="00367300"/>
    <w:rsid w:val="00372195"/>
    <w:rsid w:val="00375062"/>
    <w:rsid w:val="00387E2A"/>
    <w:rsid w:val="003B2234"/>
    <w:rsid w:val="003F2915"/>
    <w:rsid w:val="00416A04"/>
    <w:rsid w:val="00442247"/>
    <w:rsid w:val="00445CCA"/>
    <w:rsid w:val="004A45FF"/>
    <w:rsid w:val="004F3D36"/>
    <w:rsid w:val="00501AFD"/>
    <w:rsid w:val="005173A4"/>
    <w:rsid w:val="00571AB3"/>
    <w:rsid w:val="005A006F"/>
    <w:rsid w:val="005B1380"/>
    <w:rsid w:val="005C1E9F"/>
    <w:rsid w:val="005D330B"/>
    <w:rsid w:val="005E1496"/>
    <w:rsid w:val="00615D91"/>
    <w:rsid w:val="006575F9"/>
    <w:rsid w:val="0066551F"/>
    <w:rsid w:val="006A5784"/>
    <w:rsid w:val="006B3947"/>
    <w:rsid w:val="006C05E7"/>
    <w:rsid w:val="006C3C54"/>
    <w:rsid w:val="006D3ACE"/>
    <w:rsid w:val="00730664"/>
    <w:rsid w:val="00752B57"/>
    <w:rsid w:val="007616E8"/>
    <w:rsid w:val="00796642"/>
    <w:rsid w:val="007A0675"/>
    <w:rsid w:val="007B4DE4"/>
    <w:rsid w:val="007B5F70"/>
    <w:rsid w:val="007E266F"/>
    <w:rsid w:val="007E6A87"/>
    <w:rsid w:val="007E6D81"/>
    <w:rsid w:val="008075EF"/>
    <w:rsid w:val="00842C14"/>
    <w:rsid w:val="00861616"/>
    <w:rsid w:val="00872CF0"/>
    <w:rsid w:val="008960F4"/>
    <w:rsid w:val="008C15C3"/>
    <w:rsid w:val="008C73DF"/>
    <w:rsid w:val="008F6D7B"/>
    <w:rsid w:val="00935AEA"/>
    <w:rsid w:val="00983948"/>
    <w:rsid w:val="00991418"/>
    <w:rsid w:val="009A1B55"/>
    <w:rsid w:val="009A20B0"/>
    <w:rsid w:val="009B32DD"/>
    <w:rsid w:val="009C6AD3"/>
    <w:rsid w:val="00A771BD"/>
    <w:rsid w:val="00AD30D6"/>
    <w:rsid w:val="00AD3161"/>
    <w:rsid w:val="00AF4FE7"/>
    <w:rsid w:val="00B01781"/>
    <w:rsid w:val="00B2309F"/>
    <w:rsid w:val="00B2572B"/>
    <w:rsid w:val="00B361D6"/>
    <w:rsid w:val="00B40E80"/>
    <w:rsid w:val="00B449DA"/>
    <w:rsid w:val="00B6347E"/>
    <w:rsid w:val="00B866DF"/>
    <w:rsid w:val="00B969F9"/>
    <w:rsid w:val="00BB44E3"/>
    <w:rsid w:val="00BC1586"/>
    <w:rsid w:val="00C1188C"/>
    <w:rsid w:val="00C32AC5"/>
    <w:rsid w:val="00C43678"/>
    <w:rsid w:val="00C57E69"/>
    <w:rsid w:val="00C64D71"/>
    <w:rsid w:val="00C7200B"/>
    <w:rsid w:val="00CA0FE1"/>
    <w:rsid w:val="00CB1C83"/>
    <w:rsid w:val="00CE45C4"/>
    <w:rsid w:val="00D065A9"/>
    <w:rsid w:val="00D06658"/>
    <w:rsid w:val="00DB6789"/>
    <w:rsid w:val="00DC6DDB"/>
    <w:rsid w:val="00DE7473"/>
    <w:rsid w:val="00DE7EFE"/>
    <w:rsid w:val="00E0099A"/>
    <w:rsid w:val="00E174F3"/>
    <w:rsid w:val="00E35AC8"/>
    <w:rsid w:val="00E37D77"/>
    <w:rsid w:val="00E44EED"/>
    <w:rsid w:val="00E556A1"/>
    <w:rsid w:val="00EA2B9F"/>
    <w:rsid w:val="00EA4231"/>
    <w:rsid w:val="00EB08D3"/>
    <w:rsid w:val="00EC70CC"/>
    <w:rsid w:val="00ED1B69"/>
    <w:rsid w:val="00EF428F"/>
    <w:rsid w:val="00F01AE2"/>
    <w:rsid w:val="00F02B25"/>
    <w:rsid w:val="00F637E0"/>
    <w:rsid w:val="00FA4928"/>
    <w:rsid w:val="00FC281F"/>
    <w:rsid w:val="00FD38B5"/>
    <w:rsid w:val="00FD7AC1"/>
    <w:rsid w:val="00FE6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43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C43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43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C43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research.nhgri.nih.gov/CGD/view/?par=general:gene,conditions:manifestation,intervention:All&amp;l=Pf4,Ppp1r14c,Rps16,Rps25,Tomm7,Cenpw,Rpl26,Pfdn5,Rpl14,Serf1,Atp6v0c,Snrpd2,H3f3a,Morf4l1,Eid2,Basp1,Ppp1r14b,Ndufa13,H1f10,Tmsb4x,Rnf7,Fezf2,Scrt2,Igfbpl1,Tpm3,Ctxn1,Eif1,Rpl22,Odc1,Plppr3,Npm1,Hnrnpa1,Hnrnpk,Calm2,Hmgn1,Ddx5,Hnrnpa0,Rpl8&amp;n=1&amp;g=ATP6V0C,CALM2,HNRNPA1,HNRNPK,NDUFA13,ODC1,RPL26,TOMM7,TPM3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research.nhgri.nih.gov/CGD/view/?par=general:gene,conditions:manifestation,intervention:All&amp;l=Pf4,Ppp1r14c,Rps16,Rps25,Tomm7,Cenpw,Rpl26,Pfdn5,Rpl14,Serf1,Atp6v0c,Snrpd2,H3f3a,Morf4l1,Eid2,Basp1,Ppp1r14b,Ndufa13,H1f10,Tmsb4x,Rnf7,Fezf2,Scrt2,Igfbpl1,Tpm3,Ctxn1,Eif1,Rpl22,Odc1,Plppr3,Npm1,Hnrnpa1,Hnrnpk,Calm2,Hmgn1,Ddx5,Hnrnpa0,Rpl8&amp;n=1&amp;g=ATP6V0C,CALM2,HNRNPA1,HNRNPK,NDUFA13,ODC1,RPL26,TOMM7,TPM3" TargetMode="External"/><Relationship Id="rId12" Type="http://schemas.openxmlformats.org/officeDocument/2006/relationships/hyperlink" Target="https://research.nhgri.nih.gov/CGD/view/?par=general:gene,conditions:manifestation,intervention:All&amp;l=Pf4,Ppp1r14c,Rps16,Rps25,Tomm7,Cenpw,Rpl26,Pfdn5,Rpl14,Serf1,Atp6v0c,Snrpd2,H3f3a,Morf4l1,Eid2,Basp1,Ppp1r14b,Ndufa13,H1f10,Tmsb4x,Rnf7,Fezf2,Scrt2,Igfbpl1,Tpm3,Ctxn1,Eif1,Rpl22,Odc1,Plppr3,Npm1,Hnrnpa1,Hnrnpk,Calm2,Hmgn1,Ddx5,Hnrnpa0,Rpl8&amp;n=1&amp;g=ATP6V0C,CALM2,HNRNPA1,HNRNPK,NDUFA13,ODC1,RPL26,TOMM7,TPM3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research.nhgri.nih.gov/CGD/view/?par=general:gene,conditions:manifestation,intervention:All&amp;l=Pf4,Ppp1r14c,Rps16,Rps25,Tomm7,Cenpw,Rpl26,Pfdn5,Rpl14,Serf1,Atp6v0c,Snrpd2,H3f3a,Morf4l1,Eid2,Basp1,Ppp1r14b,Ndufa13,H1f10,Tmsb4x,Rnf7,Fezf2,Scrt2,Igfbpl1,Tpm3,Ctxn1,Eif1,Rpl22,Odc1,Plppr3,Npm1,Hnrnpa1,Hnrnpk,Calm2,Hmgn1,Ddx5,Hnrnpa0,Rpl8&amp;n=1&amp;g=ATP6V0C,CALM2,HNRNPA1,HNRNPK,NDUFA13,ODC1,RPL26,TOMM7,TPM3" TargetMode="External"/><Relationship Id="rId11" Type="http://schemas.openxmlformats.org/officeDocument/2006/relationships/hyperlink" Target="https://research.nhgri.nih.gov/CGD/view/?par=general:gene,conditions:manifestation,intervention:All&amp;l=Pf4,Ppp1r14c,Rps16,Rps25,Tomm7,Cenpw,Rpl26,Pfdn5,Rpl14,Serf1,Atp6v0c,Snrpd2,H3f3a,Morf4l1,Eid2,Basp1,Ppp1r14b,Ndufa13,H1f10,Tmsb4x,Rnf7,Fezf2,Scrt2,Igfbpl1,Tpm3,Ctxn1,Eif1,Rpl22,Odc1,Plppr3,Npm1,Hnrnpa1,Hnrnpk,Calm2,Hmgn1,Ddx5,Hnrnpa0,Rpl8&amp;n=1&amp;g=ATP6V0C,CALM2,HNRNPA1,HNRNPK,NDUFA13,ODC1,RPL26,TOMM7,TPM3" TargetMode="External"/><Relationship Id="rId5" Type="http://schemas.openxmlformats.org/officeDocument/2006/relationships/hyperlink" Target="https://research.nhgri.nih.gov/CGD/view/?par=general:gene,conditions:manifestation,intervention:All&amp;l=Pf4,Ppp1r14c,Rps16,Rps25,Tomm7,Cenpw,Rpl26,Pfdn5,Rpl14,Serf1,Atp6v0c,Snrpd2,H3f3a,Morf4l1,Eid2,Basp1,Ppp1r14b,Ndufa13,H1f10,Tmsb4x,Rnf7,Fezf2,Scrt2,Igfbpl1,Tpm3,Ctxn1,Eif1,Rpl22,Odc1,Plppr3,Npm1,Hnrnpa1,Hnrnpk,Calm2,Hmgn1,Ddx5,Hnrnpa0,Rpl8&amp;n=1&amp;g=ATP6V0C,CALM2,HNRNPA1,HNRNPK,NDUFA13,ODC1,RPL26,TOMM7,TPM3" TargetMode="External"/><Relationship Id="rId10" Type="http://schemas.openxmlformats.org/officeDocument/2006/relationships/hyperlink" Target="https://research.nhgri.nih.gov/CGD/view/?par=general:gene,conditions:manifestation,intervention:All&amp;l=Pf4,Ppp1r14c,Rps16,Rps25,Tomm7,Cenpw,Rpl26,Pfdn5,Rpl14,Serf1,Atp6v0c,Snrpd2,H3f3a,Morf4l1,Eid2,Basp1,Ppp1r14b,Ndufa13,H1f10,Tmsb4x,Rnf7,Fezf2,Scrt2,Igfbpl1,Tpm3,Ctxn1,Eif1,Rpl22,Odc1,Plppr3,Npm1,Hnrnpa1,Hnrnpk,Calm2,Hmgn1,Ddx5,Hnrnpa0,Rpl8&amp;n=1&amp;g=ATP6V0C,CALM2,HNRNPA1,HNRNPK,NDUFA13,ODC1,RPL26,TOMM7,TPM3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research.nhgri.nih.gov/CGD/view/?par=general:gene,conditions:manifestation,intervention:All&amp;l=Pf4,Ppp1r14c,Rps16,Rps25,Tomm7,Cenpw,Rpl26,Pfdn5,Rpl14,Serf1,Atp6v0c,Snrpd2,H3f3a,Morf4l1,Eid2,Basp1,Ppp1r14b,Ndufa13,H1f10,Tmsb4x,Rnf7,Fezf2,Scrt2,Igfbpl1,Tpm3,Ctxn1,Eif1,Rpl22,Odc1,Plppr3,Npm1,Hnrnpa1,Hnrnpk,Calm2,Hmgn1,Ddx5,Hnrnpa0,Rpl8&amp;n=1&amp;g=ATP6V0C,CALM2,HNRNPA1,HNRNPK,NDUFA13,ODC1,RPL26,TOMM7,TPM3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6</Words>
  <Characters>4087</Characters>
  <Application>Microsoft Office Word</Application>
  <DocSecurity>0</DocSecurity>
  <Lines>43</Lines>
  <Paragraphs>12</Paragraphs>
  <ScaleCrop>false</ScaleCrop>
  <Company/>
  <LinksUpToDate>false</LinksUpToDate>
  <CharactersWithSpaces>48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9690</dc:creator>
  <cp:keywords/>
  <dc:description/>
  <cp:lastModifiedBy>19690</cp:lastModifiedBy>
  <cp:revision>2</cp:revision>
  <dcterms:created xsi:type="dcterms:W3CDTF">2026-02-11T15:16:00Z</dcterms:created>
  <dcterms:modified xsi:type="dcterms:W3CDTF">2026-02-11T15:17:00Z</dcterms:modified>
</cp:coreProperties>
</file>